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213"/>
        <w:tblW w:w="6674" w:type="dxa"/>
        <w:tblLook w:val="04A0" w:firstRow="1" w:lastRow="0" w:firstColumn="1" w:lastColumn="0" w:noHBand="0" w:noVBand="1"/>
      </w:tblPr>
      <w:tblGrid>
        <w:gridCol w:w="1300"/>
        <w:gridCol w:w="1474"/>
        <w:gridCol w:w="1300"/>
        <w:gridCol w:w="1300"/>
        <w:gridCol w:w="1300"/>
      </w:tblGrid>
      <w:tr w:rsidR="0045550D" w:rsidRPr="0045550D" w14:paraId="5F2132EB" w14:textId="77777777" w:rsidTr="0045550D">
        <w:trPr>
          <w:trHeight w:val="320"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BEBC8" w14:textId="77777777" w:rsidR="0045550D" w:rsidRPr="0045550D" w:rsidRDefault="0045550D" w:rsidP="004555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555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RNA </w:t>
            </w:r>
            <w:proofErr w:type="spellStart"/>
            <w:r w:rsidRPr="004555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aeces</w:t>
            </w:r>
            <w:proofErr w:type="spellEnd"/>
          </w:p>
        </w:tc>
      </w:tr>
      <w:tr w:rsidR="0045550D" w:rsidRPr="0045550D" w14:paraId="7BCD50A7" w14:textId="77777777" w:rsidTr="0045550D">
        <w:trPr>
          <w:trHeight w:val="10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7AB445B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Day after symptom onse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06A0883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Percentage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ED55EE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AA7CC6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25902C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Upper 95% CI</w:t>
            </w:r>
          </w:p>
        </w:tc>
      </w:tr>
      <w:tr w:rsidR="0045550D" w:rsidRPr="0045550D" w14:paraId="59240504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E9C233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700855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A0864E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F14976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40183A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45550D" w:rsidRPr="0045550D" w14:paraId="0C2E47CE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5E14D8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F675303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9E86B4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469B20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5DEB76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45550D" w:rsidRPr="0045550D" w14:paraId="54811223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6856075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5D2524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0AC401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B23B6A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424028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</w:tr>
      <w:tr w:rsidR="0045550D" w:rsidRPr="0045550D" w14:paraId="656BB7A4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6A1AB8B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33EE3B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EB3A76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D29B073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362EEB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</w:tr>
      <w:tr w:rsidR="0045550D" w:rsidRPr="0045550D" w14:paraId="7AA76A4D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071096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B81E9A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1ED07E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D55F6A5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5E4193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</w:tr>
      <w:tr w:rsidR="0045550D" w:rsidRPr="0045550D" w14:paraId="5A9C0664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3A615B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59AFBB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5B89D0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66E3E03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E4DD2C8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4</w:t>
            </w:r>
          </w:p>
        </w:tc>
      </w:tr>
      <w:tr w:rsidR="0045550D" w:rsidRPr="0045550D" w14:paraId="094A9329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EAE0BF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60DA9D7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539964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D467D8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44A812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</w:tr>
      <w:tr w:rsidR="0045550D" w:rsidRPr="0045550D" w14:paraId="05ABB7B8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CFC506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6A473D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DFC56A5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494CE7C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BC23D05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</w:tr>
      <w:tr w:rsidR="0045550D" w:rsidRPr="0045550D" w14:paraId="1733F41B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7B3CB9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79606B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18D8B48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E24FDFA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C30623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4</w:t>
            </w:r>
          </w:p>
        </w:tc>
      </w:tr>
      <w:tr w:rsidR="0045550D" w:rsidRPr="0045550D" w14:paraId="69B6C192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F285E7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ABDC17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CB3ED3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D9F270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DA9E4A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5</w:t>
            </w:r>
          </w:p>
        </w:tc>
      </w:tr>
      <w:tr w:rsidR="0045550D" w:rsidRPr="0045550D" w14:paraId="00DE7358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32D007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0789E5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E5E5A45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4BA08E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FF40E88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4</w:t>
            </w:r>
          </w:p>
        </w:tc>
      </w:tr>
      <w:tr w:rsidR="0045550D" w:rsidRPr="0045550D" w14:paraId="0A23DC9C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0FB94D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E8ACE5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E1A756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8171197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80A9C88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5</w:t>
            </w:r>
          </w:p>
        </w:tc>
      </w:tr>
      <w:tr w:rsidR="0045550D" w:rsidRPr="0045550D" w14:paraId="67703777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CD2FFE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5B0E3D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E227B0A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BD6FBB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184319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</w:tr>
      <w:tr w:rsidR="0045550D" w:rsidRPr="0045550D" w14:paraId="4AD076C3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70CAB7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C1BE3C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4FD3AE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1CA91C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348617B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4</w:t>
            </w:r>
          </w:p>
        </w:tc>
      </w:tr>
      <w:tr w:rsidR="0045550D" w:rsidRPr="0045550D" w14:paraId="56532246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A68F0D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6EBD49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048CF47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4447F68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2D87D7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0</w:t>
            </w:r>
          </w:p>
        </w:tc>
      </w:tr>
      <w:tr w:rsidR="0045550D" w:rsidRPr="0045550D" w14:paraId="3A57C008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E56C6C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214709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53163AC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2C98425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7DF3DE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0</w:t>
            </w:r>
          </w:p>
        </w:tc>
      </w:tr>
      <w:tr w:rsidR="0045550D" w:rsidRPr="0045550D" w14:paraId="32762B61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36ED45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DD3DFF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44518CC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9D517D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EFF47E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8</w:t>
            </w:r>
          </w:p>
        </w:tc>
      </w:tr>
      <w:tr w:rsidR="0045550D" w:rsidRPr="0045550D" w14:paraId="66AFB717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A6B067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6E5234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F885A33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CF941E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161F98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6</w:t>
            </w:r>
          </w:p>
        </w:tc>
      </w:tr>
      <w:tr w:rsidR="0045550D" w:rsidRPr="0045550D" w14:paraId="0275DC71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E0FECE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3FF79C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AEFEC3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145A57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7E8A10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1</w:t>
            </w:r>
          </w:p>
        </w:tc>
      </w:tr>
      <w:tr w:rsidR="0045550D" w:rsidRPr="0045550D" w14:paraId="55276F21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E96813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EE6F9BC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E07966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422106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9DB826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6</w:t>
            </w:r>
          </w:p>
        </w:tc>
      </w:tr>
      <w:tr w:rsidR="0045550D" w:rsidRPr="0045550D" w14:paraId="13B33FCC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4DF3587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215758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C499A3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EAD632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CC2AEA8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0</w:t>
            </w:r>
          </w:p>
        </w:tc>
      </w:tr>
      <w:tr w:rsidR="0045550D" w:rsidRPr="0045550D" w14:paraId="4DCD700C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EA323A3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39B1CB3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0A8DBD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9078926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12544C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9</w:t>
            </w:r>
          </w:p>
        </w:tc>
      </w:tr>
      <w:tr w:rsidR="0045550D" w:rsidRPr="0045550D" w14:paraId="0FFC65FC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D5054B3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DCE36C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B189C1B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A297E9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4EB3FD3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</w:t>
            </w:r>
          </w:p>
        </w:tc>
      </w:tr>
      <w:tr w:rsidR="0045550D" w:rsidRPr="0045550D" w14:paraId="05A04D0C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0E13057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A08517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C2B517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4E07A3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2BDC7A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1</w:t>
            </w:r>
          </w:p>
        </w:tc>
      </w:tr>
      <w:tr w:rsidR="0045550D" w:rsidRPr="0045550D" w14:paraId="6ACB5D5B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1B88BD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FDA9A9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0687B2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3485B4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9E2BF22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0</w:t>
            </w:r>
          </w:p>
        </w:tc>
      </w:tr>
      <w:tr w:rsidR="0045550D" w:rsidRPr="0045550D" w14:paraId="0BD1D23D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6C95C6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5E9B38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1983388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6FDAFD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D4E9C6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1</w:t>
            </w:r>
          </w:p>
        </w:tc>
      </w:tr>
      <w:tr w:rsidR="0045550D" w:rsidRPr="0045550D" w14:paraId="5F2943C7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B7B2CF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F78485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47CC259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1388A68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122627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6</w:t>
            </w:r>
          </w:p>
        </w:tc>
      </w:tr>
      <w:tr w:rsidR="0045550D" w:rsidRPr="0045550D" w14:paraId="123F239B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D1A187C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D2A3C2A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852FF68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31D2535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0290F5D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6</w:t>
            </w:r>
          </w:p>
        </w:tc>
      </w:tr>
      <w:tr w:rsidR="0045550D" w:rsidRPr="0045550D" w14:paraId="11F18810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B4599F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831975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186C37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A045E5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4A390AA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6</w:t>
            </w:r>
          </w:p>
        </w:tc>
      </w:tr>
      <w:tr w:rsidR="0045550D" w:rsidRPr="0045550D" w14:paraId="3D376144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9FD95C7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067F230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EC2D31B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329B17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188EEA1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6</w:t>
            </w:r>
          </w:p>
        </w:tc>
      </w:tr>
      <w:tr w:rsidR="0045550D" w:rsidRPr="0045550D" w14:paraId="59DA6167" w14:textId="77777777" w:rsidTr="0045550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09B522F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1AC9ECE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655147C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8FFB61C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4FA1A94" w14:textId="77777777" w:rsidR="0045550D" w:rsidRPr="0045550D" w:rsidRDefault="0045550D" w:rsidP="0045550D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45550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4</w:t>
            </w:r>
          </w:p>
        </w:tc>
      </w:tr>
    </w:tbl>
    <w:p w14:paraId="29D78AC1" w14:textId="77777777" w:rsidR="00D079DE" w:rsidRDefault="00D079DE">
      <w:bookmarkStart w:id="0" w:name="_GoBack"/>
      <w:bookmarkEnd w:id="0"/>
    </w:p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0D"/>
    <w:rsid w:val="0015024F"/>
    <w:rsid w:val="001E096B"/>
    <w:rsid w:val="002865FD"/>
    <w:rsid w:val="00287B0D"/>
    <w:rsid w:val="00366830"/>
    <w:rsid w:val="003C3528"/>
    <w:rsid w:val="0043699A"/>
    <w:rsid w:val="0045550D"/>
    <w:rsid w:val="004C4CED"/>
    <w:rsid w:val="0056060F"/>
    <w:rsid w:val="0059275D"/>
    <w:rsid w:val="00687F52"/>
    <w:rsid w:val="006D410C"/>
    <w:rsid w:val="007B52DB"/>
    <w:rsid w:val="008352FD"/>
    <w:rsid w:val="00A42A6F"/>
    <w:rsid w:val="00BD7942"/>
    <w:rsid w:val="00C178FF"/>
    <w:rsid w:val="00CC32CE"/>
    <w:rsid w:val="00D079DE"/>
    <w:rsid w:val="00D238B0"/>
    <w:rsid w:val="00D757C7"/>
    <w:rsid w:val="00DF04B7"/>
    <w:rsid w:val="00EC37CB"/>
    <w:rsid w:val="00F2273F"/>
    <w:rsid w:val="00F543F6"/>
    <w:rsid w:val="00F5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289E1"/>
  <w14:defaultImageDpi w14:val="32767"/>
  <w15:chartTrackingRefBased/>
  <w15:docId w15:val="{92F3021E-9CF8-9548-A86F-262DC1425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3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20:21:00Z</dcterms:created>
  <dcterms:modified xsi:type="dcterms:W3CDTF">2020-08-26T20:22:00Z</dcterms:modified>
</cp:coreProperties>
</file>